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140DB5" w14:textId="2DEAB40E" w:rsidR="00554E9F" w:rsidRPr="00A22260" w:rsidRDefault="00554E9F" w:rsidP="00554E9F">
      <w:pPr>
        <w:rPr>
          <w:szCs w:val="24"/>
        </w:rPr>
      </w:pPr>
    </w:p>
    <w:tbl>
      <w:tblPr>
        <w:tblStyle w:val="affff9"/>
        <w:tblW w:w="0" w:type="auto"/>
        <w:tblLayout w:type="fixed"/>
        <w:tblLook w:val="04A0" w:firstRow="1" w:lastRow="0" w:firstColumn="1" w:lastColumn="0" w:noHBand="0" w:noVBand="1"/>
      </w:tblPr>
      <w:tblGrid>
        <w:gridCol w:w="1701"/>
        <w:gridCol w:w="2410"/>
        <w:gridCol w:w="5245"/>
      </w:tblGrid>
      <w:tr w:rsidR="00554E9F" w:rsidRPr="00A22260" w14:paraId="6E4AA433" w14:textId="77777777" w:rsidTr="00F864E9">
        <w:trPr>
          <w:trHeight w:val="499"/>
        </w:trPr>
        <w:tc>
          <w:tcPr>
            <w:tcW w:w="935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85E8CC1" w14:textId="19580F7A" w:rsidR="00554E9F" w:rsidRPr="00A22260" w:rsidRDefault="00F864E9" w:rsidP="00FE0A59">
            <w:pPr>
              <w:rPr>
                <w:b/>
                <w:szCs w:val="24"/>
              </w:rPr>
            </w:pPr>
            <w:r w:rsidRPr="002E5924">
              <w:rPr>
                <w:rFonts w:ascii="MinionPro-Bold" w:eastAsiaTheme="minorEastAsia" w:hAnsi="MinionPro-Bold"/>
                <w:b/>
                <w:bCs/>
                <w:color w:val="000000"/>
              </w:rPr>
              <w:t>S</w:t>
            </w:r>
            <w:r>
              <w:rPr>
                <w:rFonts w:ascii="MinionPro-Bold" w:eastAsiaTheme="minorEastAsia" w:hAnsi="MinionPro-Bold"/>
                <w:b/>
                <w:bCs/>
                <w:color w:val="000000"/>
              </w:rPr>
              <w:t>2</w:t>
            </w:r>
            <w:r w:rsidRPr="002E5924">
              <w:rPr>
                <w:rFonts w:ascii="MinionPro-Bold" w:eastAsiaTheme="minorEastAsia" w:hAnsi="MinionPro-Bold"/>
                <w:b/>
                <w:bCs/>
                <w:color w:val="000000"/>
              </w:rPr>
              <w:t xml:space="preserve"> Table.</w:t>
            </w:r>
            <w:r w:rsidRPr="00554E9F">
              <w:rPr>
                <w:b/>
                <w:szCs w:val="24"/>
              </w:rPr>
              <w:t xml:space="preserve"> </w:t>
            </w:r>
            <w:proofErr w:type="spellStart"/>
            <w:r w:rsidRPr="00A22260">
              <w:rPr>
                <w:b/>
                <w:szCs w:val="24"/>
              </w:rPr>
              <w:t>qRT</w:t>
            </w:r>
            <w:proofErr w:type="spellEnd"/>
            <w:r w:rsidRPr="00A22260">
              <w:rPr>
                <w:b/>
                <w:szCs w:val="24"/>
              </w:rPr>
              <w:t>-PCR primers</w:t>
            </w:r>
            <w:r>
              <w:rPr>
                <w:b/>
                <w:szCs w:val="24"/>
              </w:rPr>
              <w:t xml:space="preserve"> </w:t>
            </w:r>
            <w:r w:rsidRPr="00E90C6E">
              <w:rPr>
                <w:rFonts w:ascii="MinionPro-Bold" w:eastAsiaTheme="minorEastAsia" w:hAnsi="MinionPro-Bold"/>
                <w:b/>
                <w:bCs/>
                <w:color w:val="000000"/>
              </w:rPr>
              <w:t>used in this manuscript.</w:t>
            </w:r>
          </w:p>
        </w:tc>
      </w:tr>
      <w:tr w:rsidR="00554E9F" w:rsidRPr="00A22260" w14:paraId="11C4EFF9" w14:textId="77777777" w:rsidTr="00F864E9">
        <w:trPr>
          <w:trHeight w:val="340"/>
        </w:trPr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408A1B6F" w14:textId="77777777" w:rsidR="00554E9F" w:rsidRPr="00A22260" w:rsidRDefault="00554E9F" w:rsidP="00FE0A59">
            <w:pPr>
              <w:rPr>
                <w:szCs w:val="24"/>
              </w:rPr>
            </w:pPr>
            <w:r w:rsidRPr="00EF50A9">
              <w:rPr>
                <w:i/>
                <w:iCs/>
                <w:szCs w:val="24"/>
              </w:rPr>
              <w:t>Mettl3</w:t>
            </w:r>
            <w:r w:rsidRPr="00A22260">
              <w:rPr>
                <w:szCs w:val="24"/>
              </w:rPr>
              <w:t>（</w:t>
            </w:r>
            <w:r w:rsidRPr="00A22260">
              <w:rPr>
                <w:szCs w:val="24"/>
              </w:rPr>
              <w:t xml:space="preserve">Mus musculus </w:t>
            </w:r>
            <w:r w:rsidRPr="00A22260">
              <w:rPr>
                <w:szCs w:val="24"/>
              </w:rPr>
              <w:t>）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D4B422D" w14:textId="77777777" w:rsidR="00554E9F" w:rsidRPr="00A22260" w:rsidRDefault="00554E9F" w:rsidP="00FE0A59">
            <w:pPr>
              <w:rPr>
                <w:szCs w:val="24"/>
              </w:rPr>
            </w:pPr>
            <w:r w:rsidRPr="00A22260">
              <w:rPr>
                <w:szCs w:val="24"/>
              </w:rPr>
              <w:t>Forward primer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noWrap/>
          </w:tcPr>
          <w:p w14:paraId="1B366B74" w14:textId="77777777" w:rsidR="00554E9F" w:rsidRPr="00A22260" w:rsidRDefault="00554E9F" w:rsidP="00FE0A59">
            <w:pPr>
              <w:rPr>
                <w:szCs w:val="24"/>
              </w:rPr>
            </w:pPr>
            <w:r w:rsidRPr="00A22260">
              <w:rPr>
                <w:szCs w:val="24"/>
              </w:rPr>
              <w:t>CCAGCACAACATCTGTGGC</w:t>
            </w:r>
          </w:p>
        </w:tc>
      </w:tr>
      <w:tr w:rsidR="00554E9F" w:rsidRPr="00A22260" w14:paraId="78576CCF" w14:textId="77777777" w:rsidTr="00F864E9">
        <w:trPr>
          <w:trHeight w:val="340"/>
        </w:trPr>
        <w:tc>
          <w:tcPr>
            <w:tcW w:w="1701" w:type="dxa"/>
            <w:vMerge/>
          </w:tcPr>
          <w:p w14:paraId="4B36EB17" w14:textId="77777777" w:rsidR="00554E9F" w:rsidRPr="00A22260" w:rsidRDefault="00554E9F" w:rsidP="00FE0A59">
            <w:pPr>
              <w:rPr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4E59DB6" w14:textId="77777777" w:rsidR="00554E9F" w:rsidRPr="00A22260" w:rsidRDefault="00554E9F" w:rsidP="00FE0A59">
            <w:pPr>
              <w:rPr>
                <w:szCs w:val="24"/>
              </w:rPr>
            </w:pPr>
            <w:r w:rsidRPr="00A22260">
              <w:rPr>
                <w:szCs w:val="24"/>
              </w:rPr>
              <w:t>Reverse primer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noWrap/>
          </w:tcPr>
          <w:p w14:paraId="47E0061D" w14:textId="77777777" w:rsidR="00554E9F" w:rsidRPr="00A22260" w:rsidRDefault="00554E9F" w:rsidP="00FE0A59">
            <w:pPr>
              <w:rPr>
                <w:szCs w:val="24"/>
              </w:rPr>
            </w:pPr>
            <w:r w:rsidRPr="00A22260">
              <w:rPr>
                <w:szCs w:val="24"/>
              </w:rPr>
              <w:t>CGCTTTACCTCAATCAACTCCTG</w:t>
            </w:r>
          </w:p>
        </w:tc>
      </w:tr>
      <w:tr w:rsidR="00554E9F" w:rsidRPr="00A22260" w14:paraId="0FBC4454" w14:textId="77777777" w:rsidTr="00F864E9">
        <w:trPr>
          <w:trHeight w:val="340"/>
        </w:trPr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4CF63F14" w14:textId="77777777" w:rsidR="00554E9F" w:rsidRPr="00A22260" w:rsidRDefault="00554E9F" w:rsidP="00FE0A59">
            <w:pPr>
              <w:rPr>
                <w:szCs w:val="24"/>
              </w:rPr>
            </w:pPr>
            <w:r w:rsidRPr="00EF50A9">
              <w:rPr>
                <w:i/>
                <w:iCs/>
                <w:szCs w:val="24"/>
              </w:rPr>
              <w:t>Ythdf1</w:t>
            </w:r>
            <w:r w:rsidRPr="00A22260">
              <w:rPr>
                <w:szCs w:val="24"/>
              </w:rPr>
              <w:t>（</w:t>
            </w:r>
            <w:r w:rsidRPr="00A22260">
              <w:rPr>
                <w:szCs w:val="24"/>
              </w:rPr>
              <w:t xml:space="preserve">Mus musculus </w:t>
            </w:r>
            <w:r w:rsidRPr="00A22260">
              <w:rPr>
                <w:szCs w:val="24"/>
              </w:rPr>
              <w:t>）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DDEC21A" w14:textId="77777777" w:rsidR="00554E9F" w:rsidRPr="00A22260" w:rsidRDefault="00554E9F" w:rsidP="00FE0A59">
            <w:pPr>
              <w:rPr>
                <w:szCs w:val="24"/>
              </w:rPr>
            </w:pPr>
            <w:r w:rsidRPr="00A22260">
              <w:rPr>
                <w:szCs w:val="24"/>
              </w:rPr>
              <w:t>Forward primer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noWrap/>
          </w:tcPr>
          <w:p w14:paraId="05C91F23" w14:textId="77777777" w:rsidR="00554E9F" w:rsidRPr="00A22260" w:rsidRDefault="00554E9F" w:rsidP="00FE0A59">
            <w:pPr>
              <w:rPr>
                <w:szCs w:val="24"/>
              </w:rPr>
            </w:pPr>
            <w:r w:rsidRPr="00A22260">
              <w:rPr>
                <w:szCs w:val="24"/>
              </w:rPr>
              <w:t>ACAGTTACCCCTCGATGAGTG</w:t>
            </w:r>
          </w:p>
        </w:tc>
      </w:tr>
      <w:tr w:rsidR="00554E9F" w:rsidRPr="00A22260" w14:paraId="43EC633D" w14:textId="77777777" w:rsidTr="00F864E9">
        <w:trPr>
          <w:trHeight w:val="340"/>
        </w:trPr>
        <w:tc>
          <w:tcPr>
            <w:tcW w:w="1701" w:type="dxa"/>
            <w:vMerge/>
          </w:tcPr>
          <w:p w14:paraId="44961059" w14:textId="77777777" w:rsidR="00554E9F" w:rsidRPr="00A22260" w:rsidRDefault="00554E9F" w:rsidP="00FE0A59">
            <w:pPr>
              <w:rPr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BFE0B43" w14:textId="77777777" w:rsidR="00554E9F" w:rsidRPr="00A22260" w:rsidRDefault="00554E9F" w:rsidP="00FE0A59">
            <w:pPr>
              <w:rPr>
                <w:szCs w:val="24"/>
              </w:rPr>
            </w:pPr>
            <w:r w:rsidRPr="00A22260">
              <w:rPr>
                <w:szCs w:val="24"/>
              </w:rPr>
              <w:t>Reverse primer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noWrap/>
          </w:tcPr>
          <w:p w14:paraId="6C02D683" w14:textId="77777777" w:rsidR="00554E9F" w:rsidRPr="00A22260" w:rsidRDefault="00554E9F" w:rsidP="00FE0A59">
            <w:pPr>
              <w:rPr>
                <w:szCs w:val="24"/>
              </w:rPr>
            </w:pPr>
            <w:r w:rsidRPr="00A22260">
              <w:rPr>
                <w:szCs w:val="24"/>
              </w:rPr>
              <w:t>GGTAGTGAGATACGGGATGGGA</w:t>
            </w:r>
          </w:p>
        </w:tc>
      </w:tr>
      <w:tr w:rsidR="00554E9F" w:rsidRPr="00A22260" w14:paraId="49EC33AE" w14:textId="77777777" w:rsidTr="00F864E9">
        <w:trPr>
          <w:trHeight w:val="340"/>
        </w:trPr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5EA7FA8B" w14:textId="77777777" w:rsidR="00554E9F" w:rsidRPr="00A22260" w:rsidRDefault="00554E9F" w:rsidP="00FE0A59">
            <w:pPr>
              <w:rPr>
                <w:szCs w:val="24"/>
              </w:rPr>
            </w:pPr>
            <w:r w:rsidRPr="00EF50A9">
              <w:rPr>
                <w:i/>
                <w:iCs/>
                <w:szCs w:val="24"/>
              </w:rPr>
              <w:t>Atat1</w:t>
            </w:r>
            <w:r w:rsidRPr="00A22260">
              <w:rPr>
                <w:szCs w:val="24"/>
              </w:rPr>
              <w:t>（</w:t>
            </w:r>
            <w:r w:rsidRPr="00A22260">
              <w:rPr>
                <w:szCs w:val="24"/>
              </w:rPr>
              <w:t xml:space="preserve">Mus musculus </w:t>
            </w:r>
            <w:r w:rsidRPr="00A22260">
              <w:rPr>
                <w:szCs w:val="24"/>
              </w:rPr>
              <w:t>）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D438919" w14:textId="77777777" w:rsidR="00554E9F" w:rsidRPr="00A22260" w:rsidRDefault="00554E9F" w:rsidP="00FE0A59">
            <w:pPr>
              <w:rPr>
                <w:szCs w:val="24"/>
              </w:rPr>
            </w:pPr>
            <w:r w:rsidRPr="00A22260">
              <w:rPr>
                <w:szCs w:val="24"/>
              </w:rPr>
              <w:t>Forward primer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noWrap/>
          </w:tcPr>
          <w:p w14:paraId="52EF85C8" w14:textId="77777777" w:rsidR="00554E9F" w:rsidRPr="00A22260" w:rsidRDefault="00554E9F" w:rsidP="00FE0A59">
            <w:pPr>
              <w:rPr>
                <w:szCs w:val="24"/>
              </w:rPr>
            </w:pPr>
            <w:r w:rsidRPr="00A22260">
              <w:rPr>
                <w:szCs w:val="24"/>
              </w:rPr>
              <w:t>CTGGGGAGGAGCCTACACA</w:t>
            </w:r>
          </w:p>
        </w:tc>
      </w:tr>
      <w:tr w:rsidR="00554E9F" w:rsidRPr="00A22260" w14:paraId="2B7B1A16" w14:textId="77777777" w:rsidTr="00F864E9">
        <w:trPr>
          <w:trHeight w:val="340"/>
        </w:trPr>
        <w:tc>
          <w:tcPr>
            <w:tcW w:w="1701" w:type="dxa"/>
            <w:vMerge/>
          </w:tcPr>
          <w:p w14:paraId="058774E1" w14:textId="77777777" w:rsidR="00554E9F" w:rsidRPr="00A22260" w:rsidRDefault="00554E9F" w:rsidP="00FE0A59">
            <w:pPr>
              <w:rPr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89B86F9" w14:textId="77777777" w:rsidR="00554E9F" w:rsidRPr="00A22260" w:rsidRDefault="00554E9F" w:rsidP="00FE0A59">
            <w:pPr>
              <w:rPr>
                <w:szCs w:val="24"/>
              </w:rPr>
            </w:pPr>
            <w:r w:rsidRPr="00A22260">
              <w:rPr>
                <w:szCs w:val="24"/>
              </w:rPr>
              <w:t>Reverse primer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noWrap/>
          </w:tcPr>
          <w:p w14:paraId="4195D0E1" w14:textId="77777777" w:rsidR="00554E9F" w:rsidRPr="00A22260" w:rsidRDefault="00554E9F" w:rsidP="00FE0A59">
            <w:pPr>
              <w:rPr>
                <w:szCs w:val="24"/>
              </w:rPr>
            </w:pPr>
            <w:r w:rsidRPr="00A22260">
              <w:rPr>
                <w:szCs w:val="24"/>
              </w:rPr>
              <w:t>GACCCTGGCGTTCATTATGTC</w:t>
            </w:r>
          </w:p>
        </w:tc>
      </w:tr>
      <w:tr w:rsidR="00554E9F" w:rsidRPr="00A22260" w14:paraId="700923A0" w14:textId="77777777" w:rsidTr="00F864E9">
        <w:trPr>
          <w:trHeight w:val="340"/>
        </w:trPr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2CA4895F" w14:textId="77777777" w:rsidR="00554E9F" w:rsidRPr="00A22260" w:rsidRDefault="00554E9F" w:rsidP="00FE0A59">
            <w:pPr>
              <w:rPr>
                <w:szCs w:val="24"/>
              </w:rPr>
            </w:pPr>
            <w:r w:rsidRPr="00EF50A9">
              <w:rPr>
                <w:i/>
                <w:iCs/>
                <w:szCs w:val="24"/>
              </w:rPr>
              <w:t>Dnmt3a</w:t>
            </w:r>
            <w:r w:rsidRPr="00A22260">
              <w:rPr>
                <w:szCs w:val="24"/>
              </w:rPr>
              <w:t>（</w:t>
            </w:r>
            <w:r w:rsidRPr="00A22260">
              <w:rPr>
                <w:szCs w:val="24"/>
              </w:rPr>
              <w:t xml:space="preserve">Mus musculus </w:t>
            </w:r>
            <w:r w:rsidRPr="00A22260">
              <w:rPr>
                <w:szCs w:val="24"/>
              </w:rPr>
              <w:t>）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F36D103" w14:textId="77777777" w:rsidR="00554E9F" w:rsidRPr="00A22260" w:rsidRDefault="00554E9F" w:rsidP="00FE0A59">
            <w:pPr>
              <w:rPr>
                <w:szCs w:val="24"/>
              </w:rPr>
            </w:pPr>
            <w:r w:rsidRPr="00A22260">
              <w:rPr>
                <w:szCs w:val="24"/>
              </w:rPr>
              <w:t>Forward primer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noWrap/>
          </w:tcPr>
          <w:p w14:paraId="34FD2F37" w14:textId="77777777" w:rsidR="00554E9F" w:rsidRPr="00A22260" w:rsidRDefault="00554E9F" w:rsidP="00FE0A59">
            <w:pPr>
              <w:rPr>
                <w:szCs w:val="24"/>
              </w:rPr>
            </w:pPr>
            <w:r w:rsidRPr="00A22260">
              <w:rPr>
                <w:szCs w:val="24"/>
              </w:rPr>
              <w:t>GAGGGAACTGAGACCCCAC</w:t>
            </w:r>
          </w:p>
        </w:tc>
      </w:tr>
      <w:tr w:rsidR="00554E9F" w:rsidRPr="00A22260" w14:paraId="1B86D281" w14:textId="77777777" w:rsidTr="00F864E9">
        <w:trPr>
          <w:trHeight w:val="340"/>
        </w:trPr>
        <w:tc>
          <w:tcPr>
            <w:tcW w:w="1701" w:type="dxa"/>
            <w:vMerge/>
          </w:tcPr>
          <w:p w14:paraId="29A89861" w14:textId="77777777" w:rsidR="00554E9F" w:rsidRPr="00A22260" w:rsidRDefault="00554E9F" w:rsidP="00FE0A59">
            <w:pPr>
              <w:rPr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3EA8067" w14:textId="77777777" w:rsidR="00554E9F" w:rsidRPr="00A22260" w:rsidRDefault="00554E9F" w:rsidP="00FE0A59">
            <w:pPr>
              <w:rPr>
                <w:szCs w:val="24"/>
              </w:rPr>
            </w:pPr>
            <w:r w:rsidRPr="00A22260">
              <w:rPr>
                <w:szCs w:val="24"/>
              </w:rPr>
              <w:t>Reverse primer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noWrap/>
          </w:tcPr>
          <w:p w14:paraId="164CCDFB" w14:textId="77777777" w:rsidR="00554E9F" w:rsidRPr="00A22260" w:rsidRDefault="00554E9F" w:rsidP="00FE0A59">
            <w:pPr>
              <w:rPr>
                <w:szCs w:val="24"/>
              </w:rPr>
            </w:pPr>
            <w:r w:rsidRPr="00A22260">
              <w:rPr>
                <w:szCs w:val="24"/>
              </w:rPr>
              <w:t>CTGGAAGGTGAGTCTTGGCA</w:t>
            </w:r>
          </w:p>
        </w:tc>
      </w:tr>
      <w:tr w:rsidR="00554E9F" w:rsidRPr="00A22260" w14:paraId="44453636" w14:textId="77777777" w:rsidTr="00F864E9">
        <w:trPr>
          <w:trHeight w:val="340"/>
        </w:trPr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1E465ACF" w14:textId="6E357EE2" w:rsidR="00554E9F" w:rsidRPr="00A22260" w:rsidRDefault="00554E9F" w:rsidP="00FE0A59">
            <w:pPr>
              <w:rPr>
                <w:szCs w:val="24"/>
              </w:rPr>
            </w:pPr>
            <w:bookmarkStart w:id="0" w:name="OLE_LINK2"/>
            <w:r w:rsidRPr="00EF50A9">
              <w:rPr>
                <w:i/>
                <w:iCs/>
                <w:szCs w:val="24"/>
              </w:rPr>
              <w:t>Hdac6</w:t>
            </w:r>
            <w:r w:rsidRPr="00A22260">
              <w:rPr>
                <w:szCs w:val="24"/>
              </w:rPr>
              <w:t>（</w:t>
            </w:r>
            <w:r w:rsidRPr="00A22260">
              <w:rPr>
                <w:szCs w:val="24"/>
              </w:rPr>
              <w:t xml:space="preserve">Mus musculus </w:t>
            </w:r>
            <w:r w:rsidRPr="00A22260">
              <w:rPr>
                <w:szCs w:val="24"/>
              </w:rPr>
              <w:t>）</w:t>
            </w:r>
            <w:bookmarkEnd w:id="0"/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C1676AB" w14:textId="77777777" w:rsidR="00554E9F" w:rsidRPr="00A22260" w:rsidRDefault="00554E9F" w:rsidP="00FE0A59">
            <w:pPr>
              <w:rPr>
                <w:szCs w:val="24"/>
              </w:rPr>
            </w:pPr>
            <w:r w:rsidRPr="00A22260">
              <w:rPr>
                <w:szCs w:val="24"/>
              </w:rPr>
              <w:t>Forward primer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noWrap/>
          </w:tcPr>
          <w:p w14:paraId="54D32BD4" w14:textId="77777777" w:rsidR="00554E9F" w:rsidRPr="00A22260" w:rsidRDefault="00554E9F" w:rsidP="00FE0A59">
            <w:pPr>
              <w:rPr>
                <w:szCs w:val="24"/>
              </w:rPr>
            </w:pPr>
            <w:r w:rsidRPr="00A22260">
              <w:rPr>
                <w:szCs w:val="24"/>
              </w:rPr>
              <w:t>TCCACCGGCCAAGATTCTTC</w:t>
            </w:r>
          </w:p>
        </w:tc>
      </w:tr>
      <w:tr w:rsidR="00554E9F" w:rsidRPr="00A22260" w14:paraId="45891BDA" w14:textId="77777777" w:rsidTr="00F864E9">
        <w:trPr>
          <w:trHeight w:val="340"/>
        </w:trPr>
        <w:tc>
          <w:tcPr>
            <w:tcW w:w="1701" w:type="dxa"/>
            <w:vMerge/>
          </w:tcPr>
          <w:p w14:paraId="2E3D996C" w14:textId="77777777" w:rsidR="00554E9F" w:rsidRPr="00A22260" w:rsidRDefault="00554E9F" w:rsidP="00FE0A59">
            <w:pPr>
              <w:rPr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C339BFB" w14:textId="77777777" w:rsidR="00554E9F" w:rsidRPr="00A22260" w:rsidRDefault="00554E9F" w:rsidP="00FE0A59">
            <w:pPr>
              <w:rPr>
                <w:szCs w:val="24"/>
              </w:rPr>
            </w:pPr>
            <w:r w:rsidRPr="00A22260">
              <w:rPr>
                <w:szCs w:val="24"/>
              </w:rPr>
              <w:t>Reverse primer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noWrap/>
          </w:tcPr>
          <w:p w14:paraId="32F39432" w14:textId="77777777" w:rsidR="00554E9F" w:rsidRPr="00A22260" w:rsidRDefault="00554E9F" w:rsidP="00FE0A59">
            <w:pPr>
              <w:rPr>
                <w:szCs w:val="24"/>
              </w:rPr>
            </w:pPr>
            <w:r w:rsidRPr="00A22260">
              <w:rPr>
                <w:szCs w:val="24"/>
              </w:rPr>
              <w:t>CAGCACACTTCTTTCCACCAC</w:t>
            </w:r>
          </w:p>
        </w:tc>
      </w:tr>
      <w:tr w:rsidR="001F2161" w:rsidRPr="00A22260" w14:paraId="526F873B" w14:textId="77777777" w:rsidTr="00F864E9">
        <w:trPr>
          <w:trHeight w:val="340"/>
        </w:trPr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53A08E5D" w14:textId="3EA00F38" w:rsidR="001F2161" w:rsidRPr="00EF50A9" w:rsidRDefault="001F2161" w:rsidP="001F2161">
            <w:pPr>
              <w:rPr>
                <w:i/>
                <w:iCs/>
                <w:szCs w:val="24"/>
              </w:rPr>
            </w:pPr>
            <w:r>
              <w:rPr>
                <w:rFonts w:hint="eastAsia"/>
                <w:i/>
                <w:iCs/>
                <w:szCs w:val="24"/>
              </w:rPr>
              <w:t>Kat6b</w:t>
            </w:r>
            <w:r w:rsidRPr="00A22260">
              <w:rPr>
                <w:szCs w:val="24"/>
              </w:rPr>
              <w:t>（</w:t>
            </w:r>
            <w:r w:rsidRPr="00A22260">
              <w:rPr>
                <w:szCs w:val="24"/>
              </w:rPr>
              <w:t xml:space="preserve">Mus musculus </w:t>
            </w:r>
            <w:r w:rsidRPr="00A22260">
              <w:rPr>
                <w:szCs w:val="24"/>
              </w:rPr>
              <w:t>）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18279D9" w14:textId="4B42B1C1" w:rsidR="001F2161" w:rsidRPr="00A22260" w:rsidRDefault="001F2161" w:rsidP="001F2161">
            <w:pPr>
              <w:rPr>
                <w:szCs w:val="24"/>
              </w:rPr>
            </w:pPr>
            <w:r w:rsidRPr="00A22260">
              <w:rPr>
                <w:szCs w:val="24"/>
              </w:rPr>
              <w:t>Forward primer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noWrap/>
          </w:tcPr>
          <w:p w14:paraId="15896189" w14:textId="469D36BB" w:rsidR="001F2161" w:rsidRPr="00A22260" w:rsidRDefault="001F2161" w:rsidP="001F2161">
            <w:pPr>
              <w:rPr>
                <w:szCs w:val="24"/>
              </w:rPr>
            </w:pPr>
            <w:r w:rsidRPr="001F2161">
              <w:rPr>
                <w:szCs w:val="24"/>
              </w:rPr>
              <w:t>AGAAGAAAAGGGGTCGTAAACG</w:t>
            </w:r>
          </w:p>
        </w:tc>
      </w:tr>
      <w:tr w:rsidR="001F2161" w:rsidRPr="00A22260" w14:paraId="03BF14EF" w14:textId="77777777" w:rsidTr="00F864E9">
        <w:trPr>
          <w:trHeight w:val="340"/>
        </w:trPr>
        <w:tc>
          <w:tcPr>
            <w:tcW w:w="1701" w:type="dxa"/>
            <w:vMerge/>
          </w:tcPr>
          <w:p w14:paraId="1BA3C0B2" w14:textId="77777777" w:rsidR="001F2161" w:rsidRPr="00EF50A9" w:rsidRDefault="001F2161" w:rsidP="001F2161">
            <w:pPr>
              <w:rPr>
                <w:i/>
                <w:iCs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4243378" w14:textId="58AA168C" w:rsidR="001F2161" w:rsidRPr="00A22260" w:rsidRDefault="001F2161" w:rsidP="001F2161">
            <w:pPr>
              <w:rPr>
                <w:szCs w:val="24"/>
              </w:rPr>
            </w:pPr>
            <w:r w:rsidRPr="00A22260">
              <w:rPr>
                <w:szCs w:val="24"/>
              </w:rPr>
              <w:t>Reverse primer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noWrap/>
          </w:tcPr>
          <w:p w14:paraId="2BD77563" w14:textId="11060248" w:rsidR="001F2161" w:rsidRPr="00A22260" w:rsidRDefault="001F2161" w:rsidP="001F2161">
            <w:pPr>
              <w:rPr>
                <w:szCs w:val="24"/>
              </w:rPr>
            </w:pPr>
            <w:r w:rsidRPr="001F2161">
              <w:rPr>
                <w:szCs w:val="24"/>
              </w:rPr>
              <w:t>GTGGGAATGCTTTCCTCAGAA</w:t>
            </w:r>
          </w:p>
        </w:tc>
      </w:tr>
      <w:tr w:rsidR="001F2161" w:rsidRPr="00A22260" w14:paraId="1B861D80" w14:textId="77777777" w:rsidTr="00F864E9">
        <w:trPr>
          <w:trHeight w:val="340"/>
        </w:trPr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3D5AFBFD" w14:textId="40857E65" w:rsidR="001F2161" w:rsidRPr="00EF50A9" w:rsidRDefault="001F2161" w:rsidP="001F2161">
            <w:pPr>
              <w:rPr>
                <w:i/>
                <w:iCs/>
                <w:szCs w:val="24"/>
              </w:rPr>
            </w:pPr>
            <w:r>
              <w:rPr>
                <w:rFonts w:hint="eastAsia"/>
                <w:i/>
                <w:iCs/>
                <w:szCs w:val="24"/>
              </w:rPr>
              <w:t>Zhx</w:t>
            </w:r>
            <w:r>
              <w:rPr>
                <w:i/>
                <w:iCs/>
                <w:szCs w:val="24"/>
              </w:rPr>
              <w:t>2</w:t>
            </w:r>
            <w:r w:rsidRPr="00A22260">
              <w:rPr>
                <w:szCs w:val="24"/>
              </w:rPr>
              <w:t>（</w:t>
            </w:r>
            <w:r w:rsidRPr="00A22260">
              <w:rPr>
                <w:szCs w:val="24"/>
              </w:rPr>
              <w:t xml:space="preserve">Mus musculus </w:t>
            </w:r>
            <w:r w:rsidRPr="00A22260">
              <w:rPr>
                <w:szCs w:val="24"/>
              </w:rPr>
              <w:t>）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681ED5A" w14:textId="41BF3C68" w:rsidR="001F2161" w:rsidRPr="00A22260" w:rsidRDefault="001F2161" w:rsidP="001F2161">
            <w:pPr>
              <w:rPr>
                <w:szCs w:val="24"/>
              </w:rPr>
            </w:pPr>
            <w:r w:rsidRPr="00A22260">
              <w:rPr>
                <w:szCs w:val="24"/>
              </w:rPr>
              <w:t>Forward primer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noWrap/>
          </w:tcPr>
          <w:p w14:paraId="217B8ABC" w14:textId="0559B376" w:rsidR="001F2161" w:rsidRPr="00A22260" w:rsidRDefault="001F2161" w:rsidP="001F2161">
            <w:pPr>
              <w:rPr>
                <w:szCs w:val="24"/>
              </w:rPr>
            </w:pPr>
            <w:r w:rsidRPr="001F2161">
              <w:rPr>
                <w:szCs w:val="24"/>
              </w:rPr>
              <w:t>ATGGCAAGCAAACGGAAATCT</w:t>
            </w:r>
          </w:p>
        </w:tc>
      </w:tr>
      <w:tr w:rsidR="001F2161" w:rsidRPr="00A22260" w14:paraId="43A9C8F4" w14:textId="77777777" w:rsidTr="00F864E9">
        <w:trPr>
          <w:trHeight w:val="340"/>
        </w:trPr>
        <w:tc>
          <w:tcPr>
            <w:tcW w:w="1701" w:type="dxa"/>
            <w:vMerge/>
          </w:tcPr>
          <w:p w14:paraId="03266AC1" w14:textId="77777777" w:rsidR="001F2161" w:rsidRPr="00EF50A9" w:rsidRDefault="001F2161" w:rsidP="001F2161">
            <w:pPr>
              <w:rPr>
                <w:i/>
                <w:iCs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3DA2AE1" w14:textId="607D297C" w:rsidR="001F2161" w:rsidRPr="00A22260" w:rsidRDefault="001F2161" w:rsidP="001F2161">
            <w:pPr>
              <w:rPr>
                <w:szCs w:val="24"/>
              </w:rPr>
            </w:pPr>
            <w:r w:rsidRPr="00A22260">
              <w:rPr>
                <w:szCs w:val="24"/>
              </w:rPr>
              <w:t>Reverse primer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noWrap/>
          </w:tcPr>
          <w:p w14:paraId="13ABDF7F" w14:textId="7A249CB7" w:rsidR="001F2161" w:rsidRPr="00A22260" w:rsidRDefault="001F2161" w:rsidP="001F2161">
            <w:pPr>
              <w:rPr>
                <w:szCs w:val="24"/>
              </w:rPr>
            </w:pPr>
            <w:r w:rsidRPr="001F2161">
              <w:rPr>
                <w:szCs w:val="24"/>
              </w:rPr>
              <w:t>TCCTTTGTCACATCGGACTGT</w:t>
            </w:r>
          </w:p>
        </w:tc>
      </w:tr>
      <w:tr w:rsidR="001F2161" w:rsidRPr="00A22260" w14:paraId="1AE6E3C7" w14:textId="77777777" w:rsidTr="00F864E9">
        <w:trPr>
          <w:trHeight w:val="340"/>
        </w:trPr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37FE644B" w14:textId="48CB816A" w:rsidR="001F2161" w:rsidRPr="00A22260" w:rsidRDefault="001F2161" w:rsidP="001F2161">
            <w:pPr>
              <w:rPr>
                <w:szCs w:val="24"/>
              </w:rPr>
            </w:pPr>
            <w:r w:rsidRPr="00EF50A9">
              <w:rPr>
                <w:i/>
                <w:iCs/>
                <w:szCs w:val="24"/>
              </w:rPr>
              <w:t>Sirt2</w:t>
            </w:r>
            <w:r w:rsidRPr="00A22260">
              <w:rPr>
                <w:szCs w:val="24"/>
              </w:rPr>
              <w:t>（</w:t>
            </w:r>
            <w:r w:rsidRPr="00A22260">
              <w:rPr>
                <w:szCs w:val="24"/>
              </w:rPr>
              <w:t xml:space="preserve">Mus musculus </w:t>
            </w:r>
            <w:r w:rsidRPr="00A22260">
              <w:rPr>
                <w:szCs w:val="24"/>
              </w:rPr>
              <w:t>）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55A72E1" w14:textId="5FA843C9" w:rsidR="001F2161" w:rsidRPr="00A22260" w:rsidRDefault="001F2161" w:rsidP="001F2161">
            <w:pPr>
              <w:rPr>
                <w:szCs w:val="24"/>
              </w:rPr>
            </w:pPr>
            <w:r w:rsidRPr="00A22260">
              <w:rPr>
                <w:szCs w:val="24"/>
              </w:rPr>
              <w:t>Forward primer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noWrap/>
          </w:tcPr>
          <w:p w14:paraId="69F5EF36" w14:textId="2C69D9E1" w:rsidR="001F2161" w:rsidRPr="00A22260" w:rsidRDefault="001F2161" w:rsidP="001F2161">
            <w:pPr>
              <w:rPr>
                <w:szCs w:val="24"/>
              </w:rPr>
            </w:pPr>
            <w:r w:rsidRPr="00A22260">
              <w:rPr>
                <w:szCs w:val="24"/>
              </w:rPr>
              <w:t>GCCTGGGTTCCCAAAAGGAG</w:t>
            </w:r>
          </w:p>
        </w:tc>
      </w:tr>
      <w:tr w:rsidR="001F2161" w:rsidRPr="00A22260" w14:paraId="03856D76" w14:textId="77777777" w:rsidTr="00F864E9">
        <w:trPr>
          <w:trHeight w:val="340"/>
        </w:trPr>
        <w:tc>
          <w:tcPr>
            <w:tcW w:w="1701" w:type="dxa"/>
            <w:vMerge/>
          </w:tcPr>
          <w:p w14:paraId="26BD181F" w14:textId="77777777" w:rsidR="001F2161" w:rsidRPr="00A22260" w:rsidRDefault="001F2161" w:rsidP="001F2161">
            <w:pPr>
              <w:rPr>
                <w:szCs w:val="24"/>
              </w:rPr>
            </w:pPr>
          </w:p>
        </w:tc>
        <w:tc>
          <w:tcPr>
            <w:tcW w:w="2410" w:type="dxa"/>
          </w:tcPr>
          <w:p w14:paraId="3F531409" w14:textId="4E5A3F28" w:rsidR="001F2161" w:rsidRPr="00A22260" w:rsidRDefault="001F2161" w:rsidP="001F2161">
            <w:pPr>
              <w:rPr>
                <w:szCs w:val="24"/>
              </w:rPr>
            </w:pPr>
            <w:r w:rsidRPr="00A22260">
              <w:rPr>
                <w:szCs w:val="24"/>
              </w:rPr>
              <w:t>Reverse primer</w:t>
            </w:r>
          </w:p>
        </w:tc>
        <w:tc>
          <w:tcPr>
            <w:tcW w:w="5245" w:type="dxa"/>
            <w:noWrap/>
          </w:tcPr>
          <w:p w14:paraId="71346EA4" w14:textId="61B2D095" w:rsidR="001F2161" w:rsidRPr="00A22260" w:rsidRDefault="001F2161" w:rsidP="001F2161">
            <w:pPr>
              <w:rPr>
                <w:szCs w:val="24"/>
              </w:rPr>
            </w:pPr>
            <w:r w:rsidRPr="00A22260">
              <w:rPr>
                <w:szCs w:val="24"/>
              </w:rPr>
              <w:t>GAGCGGAAGTCAGGGATACC</w:t>
            </w:r>
          </w:p>
        </w:tc>
      </w:tr>
      <w:tr w:rsidR="004B77E8" w:rsidRPr="00A22260" w14:paraId="78C83BDD" w14:textId="77777777" w:rsidTr="00F864E9">
        <w:trPr>
          <w:trHeight w:val="340"/>
        </w:trPr>
        <w:tc>
          <w:tcPr>
            <w:tcW w:w="1701" w:type="dxa"/>
            <w:vMerge w:val="restart"/>
          </w:tcPr>
          <w:p w14:paraId="20B3506B" w14:textId="3064DAE6" w:rsidR="004B77E8" w:rsidRPr="00A22260" w:rsidRDefault="004B77E8" w:rsidP="004B77E8">
            <w:pPr>
              <w:rPr>
                <w:szCs w:val="24"/>
              </w:rPr>
            </w:pPr>
            <w:r>
              <w:rPr>
                <w:i/>
                <w:iCs/>
                <w:szCs w:val="24"/>
              </w:rPr>
              <w:t>Ezh</w:t>
            </w:r>
            <w:r w:rsidRPr="00EF50A9">
              <w:rPr>
                <w:i/>
                <w:iCs/>
                <w:szCs w:val="24"/>
              </w:rPr>
              <w:t>2</w:t>
            </w:r>
            <w:r w:rsidRPr="00A22260">
              <w:rPr>
                <w:szCs w:val="24"/>
              </w:rPr>
              <w:t>（</w:t>
            </w:r>
            <w:r w:rsidRPr="00A22260">
              <w:rPr>
                <w:szCs w:val="24"/>
              </w:rPr>
              <w:t xml:space="preserve">Mus musculus </w:t>
            </w:r>
            <w:r w:rsidRPr="00A22260">
              <w:rPr>
                <w:szCs w:val="24"/>
              </w:rPr>
              <w:t>）</w:t>
            </w:r>
          </w:p>
        </w:tc>
        <w:tc>
          <w:tcPr>
            <w:tcW w:w="2410" w:type="dxa"/>
          </w:tcPr>
          <w:p w14:paraId="1A20D5DE" w14:textId="6A53CB4B" w:rsidR="004B77E8" w:rsidRPr="00A22260" w:rsidRDefault="004B77E8" w:rsidP="004B77E8">
            <w:pPr>
              <w:rPr>
                <w:szCs w:val="24"/>
              </w:rPr>
            </w:pPr>
            <w:r w:rsidRPr="00A22260">
              <w:rPr>
                <w:szCs w:val="24"/>
              </w:rPr>
              <w:t>Forward primer</w:t>
            </w:r>
          </w:p>
        </w:tc>
        <w:tc>
          <w:tcPr>
            <w:tcW w:w="5245" w:type="dxa"/>
            <w:noWrap/>
          </w:tcPr>
          <w:p w14:paraId="78B95394" w14:textId="50CFDDC7" w:rsidR="004B77E8" w:rsidRPr="00A22260" w:rsidRDefault="004B77E8" w:rsidP="004B77E8">
            <w:pPr>
              <w:rPr>
                <w:szCs w:val="24"/>
              </w:rPr>
            </w:pPr>
            <w:r w:rsidRPr="004B77E8">
              <w:rPr>
                <w:szCs w:val="24"/>
              </w:rPr>
              <w:t>AGTGACTTGGATTTTCCAGCAC</w:t>
            </w:r>
          </w:p>
        </w:tc>
      </w:tr>
      <w:tr w:rsidR="004B77E8" w:rsidRPr="00A22260" w14:paraId="72DE0A71" w14:textId="77777777" w:rsidTr="00F864E9">
        <w:trPr>
          <w:trHeight w:val="340"/>
        </w:trPr>
        <w:tc>
          <w:tcPr>
            <w:tcW w:w="1701" w:type="dxa"/>
            <w:vMerge/>
          </w:tcPr>
          <w:p w14:paraId="34AD8B17" w14:textId="77777777" w:rsidR="004B77E8" w:rsidRPr="00A22260" w:rsidRDefault="004B77E8" w:rsidP="004B77E8">
            <w:pPr>
              <w:rPr>
                <w:szCs w:val="24"/>
              </w:rPr>
            </w:pPr>
          </w:p>
        </w:tc>
        <w:tc>
          <w:tcPr>
            <w:tcW w:w="2410" w:type="dxa"/>
          </w:tcPr>
          <w:p w14:paraId="00BDCA4D" w14:textId="54A752DE" w:rsidR="004B77E8" w:rsidRPr="00A22260" w:rsidRDefault="004B77E8" w:rsidP="004B77E8">
            <w:pPr>
              <w:rPr>
                <w:szCs w:val="24"/>
              </w:rPr>
            </w:pPr>
            <w:r w:rsidRPr="00A22260">
              <w:rPr>
                <w:szCs w:val="24"/>
              </w:rPr>
              <w:t>Reverse primer</w:t>
            </w:r>
          </w:p>
        </w:tc>
        <w:tc>
          <w:tcPr>
            <w:tcW w:w="5245" w:type="dxa"/>
            <w:noWrap/>
          </w:tcPr>
          <w:p w14:paraId="0C069064" w14:textId="517C058A" w:rsidR="004B77E8" w:rsidRPr="00A22260" w:rsidRDefault="004B77E8" w:rsidP="004B77E8">
            <w:pPr>
              <w:rPr>
                <w:szCs w:val="24"/>
              </w:rPr>
            </w:pPr>
            <w:r w:rsidRPr="004B77E8">
              <w:rPr>
                <w:szCs w:val="24"/>
              </w:rPr>
              <w:t>AATTCTGTTGTAAGGGCGACC</w:t>
            </w:r>
          </w:p>
        </w:tc>
      </w:tr>
      <w:tr w:rsidR="004B77E8" w:rsidRPr="00A22260" w14:paraId="519791B3" w14:textId="77777777" w:rsidTr="00F864E9">
        <w:trPr>
          <w:trHeight w:val="340"/>
        </w:trPr>
        <w:tc>
          <w:tcPr>
            <w:tcW w:w="1701" w:type="dxa"/>
            <w:vMerge w:val="restart"/>
          </w:tcPr>
          <w:p w14:paraId="30C5004A" w14:textId="77777777" w:rsidR="004B77E8" w:rsidRPr="00A22260" w:rsidRDefault="004B77E8" w:rsidP="004B77E8">
            <w:pPr>
              <w:rPr>
                <w:szCs w:val="24"/>
              </w:rPr>
            </w:pPr>
            <w:r w:rsidRPr="00A22260">
              <w:rPr>
                <w:szCs w:val="24"/>
              </w:rPr>
              <w:t>Chip-Mus-</w:t>
            </w:r>
            <w:r w:rsidRPr="00EF50A9">
              <w:rPr>
                <w:i/>
                <w:iCs/>
                <w:szCs w:val="24"/>
              </w:rPr>
              <w:t>Atat1</w:t>
            </w:r>
            <w:r w:rsidRPr="00A22260">
              <w:rPr>
                <w:szCs w:val="24"/>
              </w:rPr>
              <w:t>-up1k</w:t>
            </w:r>
          </w:p>
        </w:tc>
        <w:tc>
          <w:tcPr>
            <w:tcW w:w="2410" w:type="dxa"/>
          </w:tcPr>
          <w:p w14:paraId="10A8E81C" w14:textId="77777777" w:rsidR="004B77E8" w:rsidRPr="00A22260" w:rsidRDefault="004B77E8" w:rsidP="004B77E8">
            <w:pPr>
              <w:rPr>
                <w:szCs w:val="24"/>
              </w:rPr>
            </w:pPr>
            <w:r w:rsidRPr="00A22260">
              <w:rPr>
                <w:szCs w:val="24"/>
              </w:rPr>
              <w:t>Forward primer</w:t>
            </w:r>
          </w:p>
        </w:tc>
        <w:tc>
          <w:tcPr>
            <w:tcW w:w="5245" w:type="dxa"/>
            <w:noWrap/>
          </w:tcPr>
          <w:p w14:paraId="3ADD29C1" w14:textId="77777777" w:rsidR="004B77E8" w:rsidRPr="00A22260" w:rsidRDefault="004B77E8" w:rsidP="004B77E8">
            <w:pPr>
              <w:rPr>
                <w:szCs w:val="24"/>
              </w:rPr>
            </w:pPr>
            <w:r w:rsidRPr="00A22260">
              <w:rPr>
                <w:szCs w:val="24"/>
              </w:rPr>
              <w:t>AGGCACTGTGAAACCATGGT</w:t>
            </w:r>
          </w:p>
        </w:tc>
      </w:tr>
      <w:tr w:rsidR="004B77E8" w:rsidRPr="00A22260" w14:paraId="41B3888D" w14:textId="77777777" w:rsidTr="00F864E9">
        <w:trPr>
          <w:trHeight w:val="340"/>
        </w:trPr>
        <w:tc>
          <w:tcPr>
            <w:tcW w:w="1701" w:type="dxa"/>
            <w:vMerge/>
          </w:tcPr>
          <w:p w14:paraId="3EBD6FE5" w14:textId="77777777" w:rsidR="004B77E8" w:rsidRPr="00A22260" w:rsidRDefault="004B77E8" w:rsidP="004B77E8">
            <w:pPr>
              <w:rPr>
                <w:szCs w:val="24"/>
              </w:rPr>
            </w:pPr>
          </w:p>
        </w:tc>
        <w:tc>
          <w:tcPr>
            <w:tcW w:w="2410" w:type="dxa"/>
          </w:tcPr>
          <w:p w14:paraId="047A854D" w14:textId="77777777" w:rsidR="004B77E8" w:rsidRPr="00A22260" w:rsidRDefault="004B77E8" w:rsidP="004B77E8">
            <w:pPr>
              <w:rPr>
                <w:szCs w:val="24"/>
              </w:rPr>
            </w:pPr>
            <w:r w:rsidRPr="00A22260">
              <w:rPr>
                <w:szCs w:val="24"/>
              </w:rPr>
              <w:t>Reverse primer</w:t>
            </w:r>
          </w:p>
        </w:tc>
        <w:tc>
          <w:tcPr>
            <w:tcW w:w="5245" w:type="dxa"/>
            <w:noWrap/>
          </w:tcPr>
          <w:p w14:paraId="6B589E08" w14:textId="77777777" w:rsidR="004B77E8" w:rsidRPr="00A22260" w:rsidRDefault="004B77E8" w:rsidP="004B77E8">
            <w:pPr>
              <w:rPr>
                <w:szCs w:val="24"/>
              </w:rPr>
            </w:pPr>
            <w:r w:rsidRPr="00A22260">
              <w:rPr>
                <w:szCs w:val="24"/>
              </w:rPr>
              <w:t>ATTGTGCGGGACCAGACA</w:t>
            </w:r>
          </w:p>
        </w:tc>
      </w:tr>
      <w:tr w:rsidR="004B77E8" w:rsidRPr="00A22260" w14:paraId="25CD466B" w14:textId="77777777" w:rsidTr="00F864E9">
        <w:trPr>
          <w:trHeight w:val="340"/>
        </w:trPr>
        <w:tc>
          <w:tcPr>
            <w:tcW w:w="1701" w:type="dxa"/>
            <w:vMerge w:val="restart"/>
          </w:tcPr>
          <w:p w14:paraId="1F8A5594" w14:textId="77777777" w:rsidR="004B77E8" w:rsidRPr="00A22260" w:rsidRDefault="004B77E8" w:rsidP="004B77E8">
            <w:pPr>
              <w:rPr>
                <w:szCs w:val="24"/>
              </w:rPr>
            </w:pPr>
            <w:r w:rsidRPr="00A22260">
              <w:rPr>
                <w:szCs w:val="24"/>
              </w:rPr>
              <w:t>Chip-Mus-</w:t>
            </w:r>
            <w:r w:rsidRPr="00EF50A9">
              <w:rPr>
                <w:i/>
                <w:iCs/>
                <w:szCs w:val="24"/>
              </w:rPr>
              <w:t>Atat1</w:t>
            </w:r>
            <w:r w:rsidRPr="00A22260">
              <w:rPr>
                <w:szCs w:val="24"/>
              </w:rPr>
              <w:t>-up2k</w:t>
            </w:r>
          </w:p>
        </w:tc>
        <w:tc>
          <w:tcPr>
            <w:tcW w:w="2410" w:type="dxa"/>
          </w:tcPr>
          <w:p w14:paraId="1901C5C4" w14:textId="77777777" w:rsidR="004B77E8" w:rsidRPr="00A22260" w:rsidRDefault="004B77E8" w:rsidP="004B77E8">
            <w:pPr>
              <w:rPr>
                <w:szCs w:val="24"/>
              </w:rPr>
            </w:pPr>
            <w:r w:rsidRPr="00A22260">
              <w:rPr>
                <w:szCs w:val="24"/>
              </w:rPr>
              <w:t>Forward primer</w:t>
            </w:r>
          </w:p>
        </w:tc>
        <w:tc>
          <w:tcPr>
            <w:tcW w:w="5245" w:type="dxa"/>
            <w:noWrap/>
          </w:tcPr>
          <w:p w14:paraId="740CB01D" w14:textId="77777777" w:rsidR="004B77E8" w:rsidRPr="00A22260" w:rsidRDefault="004B77E8" w:rsidP="004B77E8">
            <w:pPr>
              <w:rPr>
                <w:szCs w:val="24"/>
              </w:rPr>
            </w:pPr>
            <w:r w:rsidRPr="00A22260">
              <w:rPr>
                <w:szCs w:val="24"/>
              </w:rPr>
              <w:t>TGTAGACCAGGCTGGCCT</w:t>
            </w:r>
          </w:p>
        </w:tc>
      </w:tr>
      <w:tr w:rsidR="004B77E8" w:rsidRPr="00A22260" w14:paraId="75D6A78F" w14:textId="77777777" w:rsidTr="00F864E9">
        <w:trPr>
          <w:trHeight w:val="340"/>
        </w:trPr>
        <w:tc>
          <w:tcPr>
            <w:tcW w:w="1701" w:type="dxa"/>
            <w:vMerge/>
          </w:tcPr>
          <w:p w14:paraId="4F133057" w14:textId="77777777" w:rsidR="004B77E8" w:rsidRPr="00A22260" w:rsidRDefault="004B77E8" w:rsidP="004B77E8">
            <w:pPr>
              <w:rPr>
                <w:szCs w:val="24"/>
              </w:rPr>
            </w:pPr>
          </w:p>
        </w:tc>
        <w:tc>
          <w:tcPr>
            <w:tcW w:w="2410" w:type="dxa"/>
          </w:tcPr>
          <w:p w14:paraId="2E325FA9" w14:textId="77777777" w:rsidR="004B77E8" w:rsidRPr="00A22260" w:rsidRDefault="004B77E8" w:rsidP="004B77E8">
            <w:pPr>
              <w:rPr>
                <w:szCs w:val="24"/>
              </w:rPr>
            </w:pPr>
            <w:r w:rsidRPr="00A22260">
              <w:rPr>
                <w:szCs w:val="24"/>
              </w:rPr>
              <w:t>Reverse primer</w:t>
            </w:r>
          </w:p>
        </w:tc>
        <w:tc>
          <w:tcPr>
            <w:tcW w:w="5245" w:type="dxa"/>
            <w:noWrap/>
          </w:tcPr>
          <w:p w14:paraId="5D8C9901" w14:textId="77777777" w:rsidR="004B77E8" w:rsidRPr="00A22260" w:rsidRDefault="004B77E8" w:rsidP="004B77E8">
            <w:pPr>
              <w:rPr>
                <w:szCs w:val="24"/>
              </w:rPr>
            </w:pPr>
            <w:r w:rsidRPr="00A22260">
              <w:rPr>
                <w:szCs w:val="24"/>
              </w:rPr>
              <w:t>CTCTGACAAAAGGGACATAT</w:t>
            </w:r>
          </w:p>
        </w:tc>
      </w:tr>
      <w:tr w:rsidR="004B77E8" w:rsidRPr="00A22260" w14:paraId="11409173" w14:textId="77777777" w:rsidTr="00F864E9">
        <w:trPr>
          <w:trHeight w:val="340"/>
        </w:trPr>
        <w:tc>
          <w:tcPr>
            <w:tcW w:w="1701" w:type="dxa"/>
            <w:vMerge w:val="restart"/>
          </w:tcPr>
          <w:p w14:paraId="46E6FDE1" w14:textId="77777777" w:rsidR="004B77E8" w:rsidRPr="00A22260" w:rsidRDefault="004B77E8" w:rsidP="004B77E8">
            <w:pPr>
              <w:rPr>
                <w:szCs w:val="24"/>
              </w:rPr>
            </w:pPr>
            <w:r w:rsidRPr="00A22260">
              <w:rPr>
                <w:szCs w:val="24"/>
              </w:rPr>
              <w:t>Chip-Mus-</w:t>
            </w:r>
            <w:r w:rsidRPr="00EF50A9">
              <w:rPr>
                <w:i/>
                <w:iCs/>
                <w:szCs w:val="24"/>
              </w:rPr>
              <w:t>Atat1</w:t>
            </w:r>
            <w:r w:rsidRPr="00A22260">
              <w:rPr>
                <w:szCs w:val="24"/>
              </w:rPr>
              <w:t>-up3k</w:t>
            </w:r>
          </w:p>
        </w:tc>
        <w:tc>
          <w:tcPr>
            <w:tcW w:w="2410" w:type="dxa"/>
          </w:tcPr>
          <w:p w14:paraId="26A66DFE" w14:textId="77777777" w:rsidR="004B77E8" w:rsidRPr="00A22260" w:rsidRDefault="004B77E8" w:rsidP="004B77E8">
            <w:pPr>
              <w:rPr>
                <w:szCs w:val="24"/>
              </w:rPr>
            </w:pPr>
            <w:r w:rsidRPr="00A22260">
              <w:rPr>
                <w:szCs w:val="24"/>
              </w:rPr>
              <w:t>Forward primer</w:t>
            </w:r>
          </w:p>
        </w:tc>
        <w:tc>
          <w:tcPr>
            <w:tcW w:w="5245" w:type="dxa"/>
            <w:noWrap/>
          </w:tcPr>
          <w:p w14:paraId="59D6672A" w14:textId="77777777" w:rsidR="004B77E8" w:rsidRPr="00A22260" w:rsidRDefault="004B77E8" w:rsidP="004B77E8">
            <w:pPr>
              <w:rPr>
                <w:szCs w:val="24"/>
              </w:rPr>
            </w:pPr>
            <w:r w:rsidRPr="00A22260">
              <w:rPr>
                <w:szCs w:val="24"/>
              </w:rPr>
              <w:t>AAGCACAGACCCACTTGC</w:t>
            </w:r>
          </w:p>
        </w:tc>
      </w:tr>
      <w:tr w:rsidR="004B77E8" w:rsidRPr="00A22260" w14:paraId="0EF606A0" w14:textId="77777777" w:rsidTr="00F864E9">
        <w:trPr>
          <w:trHeight w:val="340"/>
        </w:trPr>
        <w:tc>
          <w:tcPr>
            <w:tcW w:w="1701" w:type="dxa"/>
            <w:vMerge/>
          </w:tcPr>
          <w:p w14:paraId="75189E6C" w14:textId="77777777" w:rsidR="004B77E8" w:rsidRPr="00A22260" w:rsidRDefault="004B77E8" w:rsidP="004B77E8">
            <w:pPr>
              <w:rPr>
                <w:szCs w:val="24"/>
              </w:rPr>
            </w:pPr>
          </w:p>
        </w:tc>
        <w:tc>
          <w:tcPr>
            <w:tcW w:w="2410" w:type="dxa"/>
          </w:tcPr>
          <w:p w14:paraId="4C829789" w14:textId="77777777" w:rsidR="004B77E8" w:rsidRPr="00A22260" w:rsidRDefault="004B77E8" w:rsidP="004B77E8">
            <w:pPr>
              <w:rPr>
                <w:szCs w:val="24"/>
              </w:rPr>
            </w:pPr>
            <w:r w:rsidRPr="00A22260">
              <w:rPr>
                <w:szCs w:val="24"/>
              </w:rPr>
              <w:t>Reverse primer</w:t>
            </w:r>
          </w:p>
        </w:tc>
        <w:tc>
          <w:tcPr>
            <w:tcW w:w="5245" w:type="dxa"/>
            <w:noWrap/>
          </w:tcPr>
          <w:p w14:paraId="48FC37D0" w14:textId="77777777" w:rsidR="004B77E8" w:rsidRPr="00A22260" w:rsidRDefault="004B77E8" w:rsidP="004B77E8">
            <w:pPr>
              <w:rPr>
                <w:szCs w:val="24"/>
              </w:rPr>
            </w:pPr>
            <w:r w:rsidRPr="00A22260">
              <w:rPr>
                <w:szCs w:val="24"/>
              </w:rPr>
              <w:t>AAGGCCAGCAAGTGCTAC</w:t>
            </w:r>
          </w:p>
        </w:tc>
      </w:tr>
      <w:tr w:rsidR="004B77E8" w:rsidRPr="00A22260" w14:paraId="5FD9E76A" w14:textId="77777777" w:rsidTr="00F864E9">
        <w:trPr>
          <w:trHeight w:val="340"/>
        </w:trPr>
        <w:tc>
          <w:tcPr>
            <w:tcW w:w="1701" w:type="dxa"/>
            <w:vMerge w:val="restart"/>
          </w:tcPr>
          <w:p w14:paraId="0F68D65C" w14:textId="77777777" w:rsidR="004B77E8" w:rsidRPr="00A22260" w:rsidRDefault="004B77E8" w:rsidP="004B77E8">
            <w:pPr>
              <w:rPr>
                <w:szCs w:val="24"/>
              </w:rPr>
            </w:pPr>
            <w:r w:rsidRPr="00A22260">
              <w:rPr>
                <w:szCs w:val="24"/>
              </w:rPr>
              <w:t>Chip-Mus-</w:t>
            </w:r>
            <w:r w:rsidRPr="00EF50A9">
              <w:rPr>
                <w:i/>
                <w:iCs/>
                <w:szCs w:val="24"/>
              </w:rPr>
              <w:t>Atat1</w:t>
            </w:r>
            <w:r w:rsidRPr="00A22260">
              <w:rPr>
                <w:szCs w:val="24"/>
              </w:rPr>
              <w:t>-up4k</w:t>
            </w:r>
          </w:p>
        </w:tc>
        <w:tc>
          <w:tcPr>
            <w:tcW w:w="2410" w:type="dxa"/>
          </w:tcPr>
          <w:p w14:paraId="43F43DAC" w14:textId="77777777" w:rsidR="004B77E8" w:rsidRPr="00A22260" w:rsidRDefault="004B77E8" w:rsidP="004B77E8">
            <w:pPr>
              <w:rPr>
                <w:szCs w:val="24"/>
              </w:rPr>
            </w:pPr>
            <w:r w:rsidRPr="00A22260">
              <w:rPr>
                <w:szCs w:val="24"/>
              </w:rPr>
              <w:t>Forward primer</w:t>
            </w:r>
          </w:p>
        </w:tc>
        <w:tc>
          <w:tcPr>
            <w:tcW w:w="5245" w:type="dxa"/>
            <w:noWrap/>
          </w:tcPr>
          <w:p w14:paraId="0BEEB672" w14:textId="77777777" w:rsidR="004B77E8" w:rsidRPr="00A22260" w:rsidRDefault="004B77E8" w:rsidP="004B77E8">
            <w:pPr>
              <w:rPr>
                <w:szCs w:val="24"/>
              </w:rPr>
            </w:pPr>
            <w:r w:rsidRPr="00A22260">
              <w:rPr>
                <w:szCs w:val="24"/>
              </w:rPr>
              <w:t>CTTGAAGCACATCCTAGAG</w:t>
            </w:r>
          </w:p>
        </w:tc>
      </w:tr>
      <w:tr w:rsidR="004B77E8" w:rsidRPr="00A22260" w14:paraId="6A056E6B" w14:textId="77777777" w:rsidTr="00F864E9">
        <w:trPr>
          <w:trHeight w:val="340"/>
        </w:trPr>
        <w:tc>
          <w:tcPr>
            <w:tcW w:w="1701" w:type="dxa"/>
            <w:vMerge/>
          </w:tcPr>
          <w:p w14:paraId="458FA998" w14:textId="77777777" w:rsidR="004B77E8" w:rsidRPr="00A22260" w:rsidRDefault="004B77E8" w:rsidP="004B77E8">
            <w:pPr>
              <w:rPr>
                <w:szCs w:val="24"/>
              </w:rPr>
            </w:pPr>
          </w:p>
        </w:tc>
        <w:tc>
          <w:tcPr>
            <w:tcW w:w="2410" w:type="dxa"/>
          </w:tcPr>
          <w:p w14:paraId="336A0F20" w14:textId="77777777" w:rsidR="004B77E8" w:rsidRPr="00A22260" w:rsidRDefault="004B77E8" w:rsidP="004B77E8">
            <w:pPr>
              <w:rPr>
                <w:szCs w:val="24"/>
              </w:rPr>
            </w:pPr>
            <w:r w:rsidRPr="00A22260">
              <w:rPr>
                <w:szCs w:val="24"/>
              </w:rPr>
              <w:t>Reverse primer</w:t>
            </w:r>
          </w:p>
        </w:tc>
        <w:tc>
          <w:tcPr>
            <w:tcW w:w="5245" w:type="dxa"/>
            <w:noWrap/>
          </w:tcPr>
          <w:p w14:paraId="06D30F7A" w14:textId="77777777" w:rsidR="004B77E8" w:rsidRPr="00A22260" w:rsidRDefault="004B77E8" w:rsidP="004B77E8">
            <w:pPr>
              <w:rPr>
                <w:szCs w:val="24"/>
              </w:rPr>
            </w:pPr>
            <w:r w:rsidRPr="00A22260">
              <w:rPr>
                <w:szCs w:val="24"/>
              </w:rPr>
              <w:t>AGACACATCGGTGGAGTT</w:t>
            </w:r>
          </w:p>
        </w:tc>
      </w:tr>
      <w:tr w:rsidR="004B77E8" w:rsidRPr="00A22260" w14:paraId="1CB3A267" w14:textId="77777777" w:rsidTr="00F864E9">
        <w:trPr>
          <w:trHeight w:val="340"/>
        </w:trPr>
        <w:tc>
          <w:tcPr>
            <w:tcW w:w="1701" w:type="dxa"/>
            <w:vMerge w:val="restart"/>
          </w:tcPr>
          <w:p w14:paraId="6D69FA6D" w14:textId="77777777" w:rsidR="004B77E8" w:rsidRPr="00A22260" w:rsidRDefault="004B77E8" w:rsidP="004B77E8">
            <w:pPr>
              <w:rPr>
                <w:szCs w:val="24"/>
              </w:rPr>
            </w:pPr>
            <w:r w:rsidRPr="00A22260">
              <w:rPr>
                <w:szCs w:val="24"/>
              </w:rPr>
              <w:t>Chip-Mus-</w:t>
            </w:r>
            <w:r w:rsidRPr="00EF50A9">
              <w:rPr>
                <w:i/>
                <w:iCs/>
                <w:szCs w:val="24"/>
              </w:rPr>
              <w:t>Atat1</w:t>
            </w:r>
            <w:r w:rsidRPr="00A22260">
              <w:rPr>
                <w:szCs w:val="24"/>
              </w:rPr>
              <w:t>-up5k</w:t>
            </w:r>
          </w:p>
        </w:tc>
        <w:tc>
          <w:tcPr>
            <w:tcW w:w="2410" w:type="dxa"/>
          </w:tcPr>
          <w:p w14:paraId="15B91598" w14:textId="77777777" w:rsidR="004B77E8" w:rsidRPr="00A22260" w:rsidRDefault="004B77E8" w:rsidP="004B77E8">
            <w:pPr>
              <w:rPr>
                <w:szCs w:val="24"/>
              </w:rPr>
            </w:pPr>
            <w:r w:rsidRPr="00A22260">
              <w:rPr>
                <w:szCs w:val="24"/>
              </w:rPr>
              <w:t>Forward primer</w:t>
            </w:r>
          </w:p>
        </w:tc>
        <w:tc>
          <w:tcPr>
            <w:tcW w:w="5245" w:type="dxa"/>
            <w:noWrap/>
          </w:tcPr>
          <w:p w14:paraId="787E3491" w14:textId="77777777" w:rsidR="004B77E8" w:rsidRPr="00A22260" w:rsidRDefault="004B77E8" w:rsidP="004B77E8">
            <w:pPr>
              <w:rPr>
                <w:szCs w:val="24"/>
              </w:rPr>
            </w:pPr>
            <w:r w:rsidRPr="00A22260">
              <w:rPr>
                <w:szCs w:val="24"/>
              </w:rPr>
              <w:t>GTCTTGATTTCAGAATACCAC</w:t>
            </w:r>
          </w:p>
        </w:tc>
      </w:tr>
      <w:tr w:rsidR="004B77E8" w:rsidRPr="00A22260" w14:paraId="76A5B622" w14:textId="77777777" w:rsidTr="00F864E9">
        <w:trPr>
          <w:trHeight w:val="340"/>
        </w:trPr>
        <w:tc>
          <w:tcPr>
            <w:tcW w:w="1701" w:type="dxa"/>
            <w:vMerge/>
          </w:tcPr>
          <w:p w14:paraId="326A097C" w14:textId="77777777" w:rsidR="004B77E8" w:rsidRPr="00A22260" w:rsidRDefault="004B77E8" w:rsidP="004B77E8">
            <w:pPr>
              <w:rPr>
                <w:szCs w:val="24"/>
              </w:rPr>
            </w:pPr>
          </w:p>
        </w:tc>
        <w:tc>
          <w:tcPr>
            <w:tcW w:w="2410" w:type="dxa"/>
          </w:tcPr>
          <w:p w14:paraId="28FA9923" w14:textId="77777777" w:rsidR="004B77E8" w:rsidRPr="00A22260" w:rsidRDefault="004B77E8" w:rsidP="004B77E8">
            <w:pPr>
              <w:rPr>
                <w:szCs w:val="24"/>
              </w:rPr>
            </w:pPr>
            <w:r w:rsidRPr="00A22260">
              <w:rPr>
                <w:szCs w:val="24"/>
              </w:rPr>
              <w:t>Reverse primer</w:t>
            </w:r>
          </w:p>
        </w:tc>
        <w:tc>
          <w:tcPr>
            <w:tcW w:w="5245" w:type="dxa"/>
            <w:noWrap/>
          </w:tcPr>
          <w:p w14:paraId="30D1AB4F" w14:textId="77777777" w:rsidR="004B77E8" w:rsidRPr="00A22260" w:rsidRDefault="004B77E8" w:rsidP="004B77E8">
            <w:pPr>
              <w:rPr>
                <w:szCs w:val="24"/>
              </w:rPr>
            </w:pPr>
            <w:r w:rsidRPr="00A22260">
              <w:rPr>
                <w:szCs w:val="24"/>
              </w:rPr>
              <w:t>CTCACAATACATGTCTTTCG</w:t>
            </w:r>
          </w:p>
        </w:tc>
      </w:tr>
    </w:tbl>
    <w:p w14:paraId="4E493EA5" w14:textId="77777777" w:rsidR="00554E9F" w:rsidRPr="00A22260" w:rsidRDefault="00554E9F" w:rsidP="00554E9F">
      <w:pPr>
        <w:rPr>
          <w:szCs w:val="24"/>
        </w:rPr>
      </w:pPr>
    </w:p>
    <w:p w14:paraId="10BF7DE9" w14:textId="77777777" w:rsidR="00B9440A" w:rsidRPr="00015F74" w:rsidRDefault="00B9440A" w:rsidP="00B9440A">
      <w:pPr>
        <w:pStyle w:val="SMcaption"/>
      </w:pPr>
    </w:p>
    <w:sectPr w:rsidR="00B9440A" w:rsidRPr="00015F74" w:rsidSect="00E853D5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575766" w14:textId="77777777" w:rsidR="00F556B9" w:rsidRDefault="00F556B9">
      <w:r>
        <w:separator/>
      </w:r>
    </w:p>
  </w:endnote>
  <w:endnote w:type="continuationSeparator" w:id="0">
    <w:p w14:paraId="42E39E2C" w14:textId="77777777" w:rsidR="00F556B9" w:rsidRDefault="00F556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inionPro-Bold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88915205"/>
      <w:docPartObj>
        <w:docPartGallery w:val="Page Numbers (Bottom of Page)"/>
        <w:docPartUnique/>
      </w:docPartObj>
    </w:sdtPr>
    <w:sdtContent>
      <w:p w14:paraId="25C73022" w14:textId="1E68D0DE" w:rsidR="00ED5C42" w:rsidRDefault="00ED5C42">
        <w:pPr>
          <w:pStyle w:val="aff1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211F3547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06FAEA" w14:textId="77777777" w:rsidR="00F556B9" w:rsidRDefault="00F556B9">
      <w:r>
        <w:separator/>
      </w:r>
    </w:p>
  </w:footnote>
  <w:footnote w:type="continuationSeparator" w:id="0">
    <w:p w14:paraId="0821F343" w14:textId="77777777" w:rsidR="00F556B9" w:rsidRDefault="00F556B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477190452">
    <w:abstractNumId w:val="9"/>
  </w:num>
  <w:num w:numId="2" w16cid:durableId="2040205234">
    <w:abstractNumId w:val="7"/>
  </w:num>
  <w:num w:numId="3" w16cid:durableId="13581006">
    <w:abstractNumId w:val="6"/>
  </w:num>
  <w:num w:numId="4" w16cid:durableId="506673245">
    <w:abstractNumId w:val="5"/>
  </w:num>
  <w:num w:numId="5" w16cid:durableId="1498577051">
    <w:abstractNumId w:val="4"/>
  </w:num>
  <w:num w:numId="6" w16cid:durableId="1618679006">
    <w:abstractNumId w:val="8"/>
  </w:num>
  <w:num w:numId="7" w16cid:durableId="1996446560">
    <w:abstractNumId w:val="3"/>
  </w:num>
  <w:num w:numId="8" w16cid:durableId="2117943765">
    <w:abstractNumId w:val="2"/>
  </w:num>
  <w:num w:numId="9" w16cid:durableId="789277950">
    <w:abstractNumId w:val="1"/>
  </w:num>
  <w:num w:numId="10" w16cid:durableId="11545634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172EC"/>
    <w:rsid w:val="00037CB8"/>
    <w:rsid w:val="00065EBD"/>
    <w:rsid w:val="00066D0C"/>
    <w:rsid w:val="00083B44"/>
    <w:rsid w:val="000850DC"/>
    <w:rsid w:val="00085BF9"/>
    <w:rsid w:val="000B2096"/>
    <w:rsid w:val="000B3A18"/>
    <w:rsid w:val="000C07BF"/>
    <w:rsid w:val="000C2771"/>
    <w:rsid w:val="000D46F4"/>
    <w:rsid w:val="000E7AE7"/>
    <w:rsid w:val="000F0DCE"/>
    <w:rsid w:val="000F6BE3"/>
    <w:rsid w:val="001046EF"/>
    <w:rsid w:val="00112C5B"/>
    <w:rsid w:val="00114193"/>
    <w:rsid w:val="00115A38"/>
    <w:rsid w:val="00115D67"/>
    <w:rsid w:val="0011687B"/>
    <w:rsid w:val="00124F82"/>
    <w:rsid w:val="00142324"/>
    <w:rsid w:val="00150E8D"/>
    <w:rsid w:val="00156C59"/>
    <w:rsid w:val="0016337A"/>
    <w:rsid w:val="00164269"/>
    <w:rsid w:val="00172391"/>
    <w:rsid w:val="00175F76"/>
    <w:rsid w:val="001A1BDE"/>
    <w:rsid w:val="001B13CE"/>
    <w:rsid w:val="001B6A1E"/>
    <w:rsid w:val="001C01D1"/>
    <w:rsid w:val="001E6366"/>
    <w:rsid w:val="001F0876"/>
    <w:rsid w:val="001F167C"/>
    <w:rsid w:val="001F2161"/>
    <w:rsid w:val="001F5E91"/>
    <w:rsid w:val="0020637C"/>
    <w:rsid w:val="002077B9"/>
    <w:rsid w:val="00250BDC"/>
    <w:rsid w:val="00256364"/>
    <w:rsid w:val="002614C8"/>
    <w:rsid w:val="00262D72"/>
    <w:rsid w:val="00280FBD"/>
    <w:rsid w:val="00294FBB"/>
    <w:rsid w:val="002B5C99"/>
    <w:rsid w:val="002C030F"/>
    <w:rsid w:val="002C0F32"/>
    <w:rsid w:val="002C5CE3"/>
    <w:rsid w:val="002D5140"/>
    <w:rsid w:val="002E4D6A"/>
    <w:rsid w:val="002F0FB6"/>
    <w:rsid w:val="002F270E"/>
    <w:rsid w:val="00312F9B"/>
    <w:rsid w:val="00313700"/>
    <w:rsid w:val="0031671A"/>
    <w:rsid w:val="00317A78"/>
    <w:rsid w:val="00323338"/>
    <w:rsid w:val="00331D75"/>
    <w:rsid w:val="00336C8D"/>
    <w:rsid w:val="0034095D"/>
    <w:rsid w:val="0034320F"/>
    <w:rsid w:val="00347BA9"/>
    <w:rsid w:val="00355362"/>
    <w:rsid w:val="00363E44"/>
    <w:rsid w:val="003659A8"/>
    <w:rsid w:val="003669F9"/>
    <w:rsid w:val="0037181E"/>
    <w:rsid w:val="00392402"/>
    <w:rsid w:val="00393BAB"/>
    <w:rsid w:val="00395579"/>
    <w:rsid w:val="00395E86"/>
    <w:rsid w:val="003A18FF"/>
    <w:rsid w:val="003A2FD8"/>
    <w:rsid w:val="003A4EC7"/>
    <w:rsid w:val="003A665C"/>
    <w:rsid w:val="003B40E6"/>
    <w:rsid w:val="003E27C3"/>
    <w:rsid w:val="003E74FB"/>
    <w:rsid w:val="003E7C54"/>
    <w:rsid w:val="003F5904"/>
    <w:rsid w:val="003F6E14"/>
    <w:rsid w:val="00405336"/>
    <w:rsid w:val="00435ABE"/>
    <w:rsid w:val="00440166"/>
    <w:rsid w:val="004571D5"/>
    <w:rsid w:val="00461D81"/>
    <w:rsid w:val="0046356B"/>
    <w:rsid w:val="00477182"/>
    <w:rsid w:val="004779CB"/>
    <w:rsid w:val="004A107A"/>
    <w:rsid w:val="004A2367"/>
    <w:rsid w:val="004A6F57"/>
    <w:rsid w:val="004B0C4C"/>
    <w:rsid w:val="004B77E8"/>
    <w:rsid w:val="004D56D7"/>
    <w:rsid w:val="004E42D8"/>
    <w:rsid w:val="004E7BA2"/>
    <w:rsid w:val="004F7EDF"/>
    <w:rsid w:val="005001AC"/>
    <w:rsid w:val="00504697"/>
    <w:rsid w:val="00527D71"/>
    <w:rsid w:val="00530431"/>
    <w:rsid w:val="00533910"/>
    <w:rsid w:val="005430DC"/>
    <w:rsid w:val="005520A8"/>
    <w:rsid w:val="00554E9F"/>
    <w:rsid w:val="005607DD"/>
    <w:rsid w:val="00562418"/>
    <w:rsid w:val="00562B69"/>
    <w:rsid w:val="005633D6"/>
    <w:rsid w:val="00563A28"/>
    <w:rsid w:val="0058523C"/>
    <w:rsid w:val="005A558C"/>
    <w:rsid w:val="005B0FC8"/>
    <w:rsid w:val="005B5E8D"/>
    <w:rsid w:val="005C7873"/>
    <w:rsid w:val="005D712F"/>
    <w:rsid w:val="005E1745"/>
    <w:rsid w:val="005E28F8"/>
    <w:rsid w:val="005E6513"/>
    <w:rsid w:val="00607E8E"/>
    <w:rsid w:val="0061726D"/>
    <w:rsid w:val="00620992"/>
    <w:rsid w:val="00627BF5"/>
    <w:rsid w:val="00632CA3"/>
    <w:rsid w:val="00651114"/>
    <w:rsid w:val="00664560"/>
    <w:rsid w:val="00664AD8"/>
    <w:rsid w:val="00665023"/>
    <w:rsid w:val="00670299"/>
    <w:rsid w:val="00670A00"/>
    <w:rsid w:val="006712F6"/>
    <w:rsid w:val="0067332F"/>
    <w:rsid w:val="006839BE"/>
    <w:rsid w:val="00691985"/>
    <w:rsid w:val="00697611"/>
    <w:rsid w:val="006A1B64"/>
    <w:rsid w:val="006B7BE1"/>
    <w:rsid w:val="006D2A94"/>
    <w:rsid w:val="007108F5"/>
    <w:rsid w:val="00713E5B"/>
    <w:rsid w:val="007402FC"/>
    <w:rsid w:val="007411A1"/>
    <w:rsid w:val="00752C21"/>
    <w:rsid w:val="0077019D"/>
    <w:rsid w:val="00793072"/>
    <w:rsid w:val="007976F5"/>
    <w:rsid w:val="007D10C4"/>
    <w:rsid w:val="007E2786"/>
    <w:rsid w:val="00807D35"/>
    <w:rsid w:val="008218C4"/>
    <w:rsid w:val="008229DE"/>
    <w:rsid w:val="0084007C"/>
    <w:rsid w:val="00846147"/>
    <w:rsid w:val="00867A98"/>
    <w:rsid w:val="00870867"/>
    <w:rsid w:val="00871A15"/>
    <w:rsid w:val="00885C9B"/>
    <w:rsid w:val="00886B09"/>
    <w:rsid w:val="008D5D2A"/>
    <w:rsid w:val="008F40C3"/>
    <w:rsid w:val="00914B63"/>
    <w:rsid w:val="009354F3"/>
    <w:rsid w:val="009447DC"/>
    <w:rsid w:val="00945471"/>
    <w:rsid w:val="00950234"/>
    <w:rsid w:val="00961BA5"/>
    <w:rsid w:val="009743A9"/>
    <w:rsid w:val="00977AFA"/>
    <w:rsid w:val="009A48B9"/>
    <w:rsid w:val="009A5287"/>
    <w:rsid w:val="009A7C5F"/>
    <w:rsid w:val="009B2AC5"/>
    <w:rsid w:val="009B6AE8"/>
    <w:rsid w:val="009B7984"/>
    <w:rsid w:val="009D69E8"/>
    <w:rsid w:val="009E1344"/>
    <w:rsid w:val="009F3B9D"/>
    <w:rsid w:val="009F4BED"/>
    <w:rsid w:val="009F7D93"/>
    <w:rsid w:val="00A02E0C"/>
    <w:rsid w:val="00A10935"/>
    <w:rsid w:val="00A1599E"/>
    <w:rsid w:val="00A254D6"/>
    <w:rsid w:val="00A3321D"/>
    <w:rsid w:val="00A3403B"/>
    <w:rsid w:val="00A50EEF"/>
    <w:rsid w:val="00A51A12"/>
    <w:rsid w:val="00A53A78"/>
    <w:rsid w:val="00A61372"/>
    <w:rsid w:val="00A627D4"/>
    <w:rsid w:val="00A74DA2"/>
    <w:rsid w:val="00A77632"/>
    <w:rsid w:val="00A8544C"/>
    <w:rsid w:val="00A87F7F"/>
    <w:rsid w:val="00A92336"/>
    <w:rsid w:val="00AA6791"/>
    <w:rsid w:val="00AB399E"/>
    <w:rsid w:val="00AC3039"/>
    <w:rsid w:val="00AC59D0"/>
    <w:rsid w:val="00AD16B1"/>
    <w:rsid w:val="00AD272B"/>
    <w:rsid w:val="00AD499C"/>
    <w:rsid w:val="00AE66F4"/>
    <w:rsid w:val="00AF66C4"/>
    <w:rsid w:val="00B05845"/>
    <w:rsid w:val="00B11381"/>
    <w:rsid w:val="00B11AFE"/>
    <w:rsid w:val="00B36869"/>
    <w:rsid w:val="00B427C2"/>
    <w:rsid w:val="00B43B31"/>
    <w:rsid w:val="00B47CFA"/>
    <w:rsid w:val="00B574A3"/>
    <w:rsid w:val="00B57F00"/>
    <w:rsid w:val="00B63245"/>
    <w:rsid w:val="00B77B2A"/>
    <w:rsid w:val="00B82C22"/>
    <w:rsid w:val="00B93DBA"/>
    <w:rsid w:val="00B9440A"/>
    <w:rsid w:val="00BA5F83"/>
    <w:rsid w:val="00BA7CA6"/>
    <w:rsid w:val="00BB2D2A"/>
    <w:rsid w:val="00BC290E"/>
    <w:rsid w:val="00BC3E04"/>
    <w:rsid w:val="00BD3705"/>
    <w:rsid w:val="00BD58CF"/>
    <w:rsid w:val="00BE6EA6"/>
    <w:rsid w:val="00BF0C92"/>
    <w:rsid w:val="00BF2B9C"/>
    <w:rsid w:val="00C04CC1"/>
    <w:rsid w:val="00C4096C"/>
    <w:rsid w:val="00C50C6D"/>
    <w:rsid w:val="00C53550"/>
    <w:rsid w:val="00C600D9"/>
    <w:rsid w:val="00C64FEE"/>
    <w:rsid w:val="00C70D6B"/>
    <w:rsid w:val="00C75471"/>
    <w:rsid w:val="00C8319E"/>
    <w:rsid w:val="00C92B22"/>
    <w:rsid w:val="00C95E01"/>
    <w:rsid w:val="00CC1384"/>
    <w:rsid w:val="00CC7AA6"/>
    <w:rsid w:val="00CD3720"/>
    <w:rsid w:val="00CE4EB9"/>
    <w:rsid w:val="00CF1848"/>
    <w:rsid w:val="00CF5C2F"/>
    <w:rsid w:val="00D00AC1"/>
    <w:rsid w:val="00D01EA0"/>
    <w:rsid w:val="00D04BCF"/>
    <w:rsid w:val="00D11A56"/>
    <w:rsid w:val="00D143D9"/>
    <w:rsid w:val="00D3036E"/>
    <w:rsid w:val="00D30C95"/>
    <w:rsid w:val="00D42C8D"/>
    <w:rsid w:val="00D47BD9"/>
    <w:rsid w:val="00D5128F"/>
    <w:rsid w:val="00D51C15"/>
    <w:rsid w:val="00D51D8F"/>
    <w:rsid w:val="00D5511B"/>
    <w:rsid w:val="00D766F1"/>
    <w:rsid w:val="00D85FB6"/>
    <w:rsid w:val="00DA241C"/>
    <w:rsid w:val="00DC06FF"/>
    <w:rsid w:val="00DD2E17"/>
    <w:rsid w:val="00DF30A2"/>
    <w:rsid w:val="00DF4580"/>
    <w:rsid w:val="00DF7D88"/>
    <w:rsid w:val="00E120F2"/>
    <w:rsid w:val="00E229A2"/>
    <w:rsid w:val="00E257C8"/>
    <w:rsid w:val="00E3328F"/>
    <w:rsid w:val="00E40A10"/>
    <w:rsid w:val="00E41512"/>
    <w:rsid w:val="00E415DF"/>
    <w:rsid w:val="00E4519A"/>
    <w:rsid w:val="00E83535"/>
    <w:rsid w:val="00E853D5"/>
    <w:rsid w:val="00E9773B"/>
    <w:rsid w:val="00EA6F42"/>
    <w:rsid w:val="00EB5476"/>
    <w:rsid w:val="00EC13A3"/>
    <w:rsid w:val="00EC7C85"/>
    <w:rsid w:val="00ED2CBE"/>
    <w:rsid w:val="00ED3517"/>
    <w:rsid w:val="00ED5C42"/>
    <w:rsid w:val="00EF10A3"/>
    <w:rsid w:val="00EF50A9"/>
    <w:rsid w:val="00F125EE"/>
    <w:rsid w:val="00F12E98"/>
    <w:rsid w:val="00F22029"/>
    <w:rsid w:val="00F22BA5"/>
    <w:rsid w:val="00F24853"/>
    <w:rsid w:val="00F326C3"/>
    <w:rsid w:val="00F515FB"/>
    <w:rsid w:val="00F556B9"/>
    <w:rsid w:val="00F60549"/>
    <w:rsid w:val="00F630EA"/>
    <w:rsid w:val="00F7007E"/>
    <w:rsid w:val="00F73193"/>
    <w:rsid w:val="00F73FE5"/>
    <w:rsid w:val="00F74F95"/>
    <w:rsid w:val="00F76AB6"/>
    <w:rsid w:val="00F80705"/>
    <w:rsid w:val="00F864E9"/>
    <w:rsid w:val="00F911FC"/>
    <w:rsid w:val="00FA1481"/>
    <w:rsid w:val="00FA72F3"/>
    <w:rsid w:val="00FB0F3E"/>
    <w:rsid w:val="00FB6BC6"/>
    <w:rsid w:val="00FC1782"/>
    <w:rsid w:val="00FD170B"/>
    <w:rsid w:val="00FF04E3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6839BE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标题 1 字符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标题 2 字符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标题 8 字符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批注框文本 字符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正文文本 字符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正文文本 2 字符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正文文本 3 字符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正文文本首行缩进 字符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正文文本缩进 字符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正文文本首行缩进 2 字符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正文文本缩进 2 字符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正文文本缩进 3 字符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结束语 字符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批注文字 字符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批注主题 字符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期 字符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文档结构图 字符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电子邮件签名 字符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尾注文本 字符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aff2">
    <w:name w:val="页脚 字符"/>
    <w:link w:val="aff1"/>
    <w:uiPriority w:val="99"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本 字符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页眉 字符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地址 字符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预设格式 字符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明显引用 字符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</w:style>
  <w:style w:type="paragraph" w:styleId="2a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b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c">
    <w:name w:val="List Paragraph"/>
    <w:basedOn w:val="a1"/>
    <w:uiPriority w:val="34"/>
    <w:semiHidden/>
    <w:qFormat/>
    <w:rsid w:val="00405336"/>
    <w:pPr>
      <w:ind w:left="720"/>
    </w:pPr>
  </w:style>
  <w:style w:type="paragraph" w:styleId="affd">
    <w:name w:val="macro"/>
    <w:link w:val="aff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e">
    <w:name w:val="宏文本 字符"/>
    <w:link w:val="affd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">
    <w:name w:val="Message Header"/>
    <w:basedOn w:val="a1"/>
    <w:link w:val="afff0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0">
    <w:name w:val="信息标题 字符"/>
    <w:link w:val="af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1">
    <w:name w:val="No Spacing"/>
    <w:uiPriority w:val="1"/>
    <w:semiHidden/>
    <w:qFormat/>
    <w:rsid w:val="00405336"/>
    <w:rPr>
      <w:sz w:val="24"/>
    </w:rPr>
  </w:style>
  <w:style w:type="paragraph" w:styleId="afff2">
    <w:name w:val="Normal (Web)"/>
    <w:basedOn w:val="a1"/>
    <w:semiHidden/>
    <w:rsid w:val="00405336"/>
    <w:rPr>
      <w:szCs w:val="24"/>
    </w:rPr>
  </w:style>
  <w:style w:type="paragraph" w:styleId="afff3">
    <w:name w:val="Normal Indent"/>
    <w:basedOn w:val="a1"/>
    <w:semiHidden/>
    <w:rsid w:val="00405336"/>
    <w:pPr>
      <w:ind w:left="720"/>
    </w:pPr>
  </w:style>
  <w:style w:type="paragraph" w:styleId="afff4">
    <w:name w:val="Note Heading"/>
    <w:basedOn w:val="a1"/>
    <w:next w:val="a1"/>
    <w:link w:val="afff5"/>
    <w:semiHidden/>
    <w:rsid w:val="00405336"/>
  </w:style>
  <w:style w:type="character" w:customStyle="1" w:styleId="afff5">
    <w:name w:val="注释标题 字符"/>
    <w:link w:val="afff4"/>
    <w:semiHidden/>
    <w:rsid w:val="00FF04E3"/>
    <w:rPr>
      <w:sz w:val="24"/>
    </w:rPr>
  </w:style>
  <w:style w:type="paragraph" w:styleId="afff6">
    <w:name w:val="Plain Text"/>
    <w:basedOn w:val="a1"/>
    <w:link w:val="afff7"/>
    <w:semiHidden/>
    <w:rsid w:val="00405336"/>
    <w:rPr>
      <w:rFonts w:ascii="Courier New" w:hAnsi="Courier New" w:cs="Courier New"/>
      <w:sz w:val="20"/>
    </w:rPr>
  </w:style>
  <w:style w:type="character" w:customStyle="1" w:styleId="afff7">
    <w:name w:val="纯文本 字符"/>
    <w:link w:val="afff6"/>
    <w:semiHidden/>
    <w:rsid w:val="00FF04E3"/>
    <w:rPr>
      <w:rFonts w:ascii="Courier New" w:hAnsi="Courier New" w:cs="Courier New"/>
    </w:rPr>
  </w:style>
  <w:style w:type="paragraph" w:styleId="afff8">
    <w:name w:val="Quote"/>
    <w:basedOn w:val="a1"/>
    <w:next w:val="a1"/>
    <w:link w:val="afff9"/>
    <w:uiPriority w:val="29"/>
    <w:semiHidden/>
    <w:qFormat/>
    <w:rsid w:val="00405336"/>
    <w:rPr>
      <w:i/>
      <w:iCs/>
      <w:color w:val="000000"/>
    </w:rPr>
  </w:style>
  <w:style w:type="character" w:customStyle="1" w:styleId="afff9">
    <w:name w:val="引用 字符"/>
    <w:link w:val="afff8"/>
    <w:uiPriority w:val="29"/>
    <w:semiHidden/>
    <w:rsid w:val="00FF04E3"/>
    <w:rPr>
      <w:i/>
      <w:iCs/>
      <w:color w:val="000000"/>
      <w:sz w:val="24"/>
    </w:rPr>
  </w:style>
  <w:style w:type="paragraph" w:styleId="afffa">
    <w:name w:val="Salutation"/>
    <w:basedOn w:val="a1"/>
    <w:next w:val="a1"/>
    <w:link w:val="afffb"/>
    <w:semiHidden/>
    <w:rsid w:val="00405336"/>
  </w:style>
  <w:style w:type="character" w:customStyle="1" w:styleId="afffb">
    <w:name w:val="称呼 字符"/>
    <w:link w:val="afffa"/>
    <w:semiHidden/>
    <w:rsid w:val="00FF04E3"/>
    <w:rPr>
      <w:sz w:val="24"/>
    </w:rPr>
  </w:style>
  <w:style w:type="paragraph" w:styleId="afffc">
    <w:name w:val="Signature"/>
    <w:basedOn w:val="a1"/>
    <w:link w:val="afffd"/>
    <w:semiHidden/>
    <w:rsid w:val="00405336"/>
    <w:pPr>
      <w:ind w:left="4320"/>
    </w:pPr>
  </w:style>
  <w:style w:type="character" w:customStyle="1" w:styleId="afffd">
    <w:name w:val="签名 字符"/>
    <w:link w:val="afffc"/>
    <w:semiHidden/>
    <w:rsid w:val="00FF04E3"/>
    <w:rPr>
      <w:sz w:val="24"/>
    </w:rPr>
  </w:style>
  <w:style w:type="paragraph" w:styleId="afffe">
    <w:name w:val="Subtitle"/>
    <w:basedOn w:val="a1"/>
    <w:next w:val="a1"/>
    <w:link w:val="affff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f">
    <w:name w:val="副标题 字符"/>
    <w:link w:val="afffe"/>
    <w:semiHidden/>
    <w:rsid w:val="00FF04E3"/>
    <w:rPr>
      <w:rFonts w:ascii="Cambria" w:hAnsi="Cambria"/>
      <w:sz w:val="24"/>
      <w:szCs w:val="24"/>
    </w:rPr>
  </w:style>
  <w:style w:type="paragraph" w:styleId="affff0">
    <w:name w:val="table of authorities"/>
    <w:basedOn w:val="a1"/>
    <w:next w:val="a1"/>
    <w:semiHidden/>
    <w:rsid w:val="00405336"/>
    <w:pPr>
      <w:ind w:left="240" w:hanging="240"/>
    </w:pPr>
  </w:style>
  <w:style w:type="paragraph" w:styleId="affff1">
    <w:name w:val="table of figures"/>
    <w:basedOn w:val="a1"/>
    <w:next w:val="a1"/>
    <w:semiHidden/>
    <w:rsid w:val="00405336"/>
  </w:style>
  <w:style w:type="paragraph" w:styleId="affff2">
    <w:name w:val="Title"/>
    <w:basedOn w:val="a1"/>
    <w:next w:val="a1"/>
    <w:link w:val="affff3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3">
    <w:name w:val="标题 字符"/>
    <w:link w:val="affff2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4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a1"/>
    <w:next w:val="a1"/>
    <w:autoRedefine/>
    <w:semiHidden/>
    <w:rsid w:val="00405336"/>
  </w:style>
  <w:style w:type="paragraph" w:styleId="TOC2">
    <w:name w:val="toc 2"/>
    <w:basedOn w:val="a1"/>
    <w:next w:val="a1"/>
    <w:autoRedefine/>
    <w:semiHidden/>
    <w:rsid w:val="00405336"/>
    <w:pPr>
      <w:ind w:left="240"/>
    </w:pPr>
  </w:style>
  <w:style w:type="paragraph" w:styleId="TOC3">
    <w:name w:val="toc 3"/>
    <w:basedOn w:val="a1"/>
    <w:next w:val="a1"/>
    <w:autoRedefine/>
    <w:semiHidden/>
    <w:rsid w:val="00405336"/>
    <w:pPr>
      <w:ind w:left="480"/>
    </w:pPr>
  </w:style>
  <w:style w:type="paragraph" w:styleId="TOC4">
    <w:name w:val="toc 4"/>
    <w:basedOn w:val="a1"/>
    <w:next w:val="a1"/>
    <w:autoRedefine/>
    <w:semiHidden/>
    <w:rsid w:val="00405336"/>
    <w:pPr>
      <w:ind w:left="720"/>
    </w:pPr>
  </w:style>
  <w:style w:type="paragraph" w:styleId="TOC5">
    <w:name w:val="toc 5"/>
    <w:basedOn w:val="a1"/>
    <w:next w:val="a1"/>
    <w:autoRedefine/>
    <w:semiHidden/>
    <w:rsid w:val="00405336"/>
    <w:pPr>
      <w:ind w:left="960"/>
    </w:pPr>
  </w:style>
  <w:style w:type="paragraph" w:styleId="TOC6">
    <w:name w:val="toc 6"/>
    <w:basedOn w:val="a1"/>
    <w:next w:val="a1"/>
    <w:autoRedefine/>
    <w:semiHidden/>
    <w:rsid w:val="00405336"/>
    <w:pPr>
      <w:ind w:left="1200"/>
    </w:pPr>
  </w:style>
  <w:style w:type="paragraph" w:styleId="TOC7">
    <w:name w:val="toc 7"/>
    <w:basedOn w:val="a1"/>
    <w:next w:val="a1"/>
    <w:autoRedefine/>
    <w:semiHidden/>
    <w:rsid w:val="00405336"/>
    <w:pPr>
      <w:ind w:left="1440"/>
    </w:pPr>
  </w:style>
  <w:style w:type="paragraph" w:styleId="TOC8">
    <w:name w:val="toc 8"/>
    <w:basedOn w:val="a1"/>
    <w:next w:val="a1"/>
    <w:autoRedefine/>
    <w:semiHidden/>
    <w:rsid w:val="00405336"/>
    <w:pPr>
      <w:ind w:left="1680"/>
    </w:pPr>
  </w:style>
  <w:style w:type="paragraph" w:styleId="TOC9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semiHidden/>
    <w:rsid w:val="007402FC"/>
    <w:rPr>
      <w:color w:val="0000FF"/>
      <w:u w:val="single"/>
    </w:rPr>
  </w:style>
  <w:style w:type="character" w:styleId="affff6">
    <w:name w:val="FollowedHyperlink"/>
    <w:semiHidden/>
    <w:unhideWhenUsed/>
    <w:rsid w:val="00793072"/>
    <w:rPr>
      <w:color w:val="800080"/>
      <w:u w:val="single"/>
    </w:rPr>
  </w:style>
  <w:style w:type="character" w:styleId="affff7">
    <w:name w:val="annotation reference"/>
    <w:semiHidden/>
    <w:unhideWhenUsed/>
    <w:rsid w:val="00793072"/>
    <w:rPr>
      <w:sz w:val="16"/>
      <w:szCs w:val="16"/>
    </w:rPr>
  </w:style>
  <w:style w:type="character" w:styleId="affff8">
    <w:name w:val="Unresolved Mention"/>
    <w:basedOn w:val="a2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a1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a1"/>
    <w:qFormat/>
    <w:rsid w:val="00533910"/>
    <w:pPr>
      <w:suppressAutoHyphens/>
      <w:jc w:val="center"/>
    </w:pPr>
    <w:rPr>
      <w:sz w:val="20"/>
      <w:lang w:eastAsia="ar-SA"/>
    </w:rPr>
  </w:style>
  <w:style w:type="table" w:styleId="affff9">
    <w:name w:val="Table Grid"/>
    <w:basedOn w:val="a3"/>
    <w:uiPriority w:val="39"/>
    <w:qFormat/>
    <w:rsid w:val="00554E9F"/>
    <w:rPr>
      <w:rFonts w:eastAsia="宋体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461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EC1F04B-A11B-4531-B860-1C7BB08581E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1</TotalTime>
  <Pages>1</Pages>
  <Words>208</Words>
  <Characters>1190</Characters>
  <Application>Microsoft Office Word</Application>
  <DocSecurity>0</DocSecurity>
  <Lines>9</Lines>
  <Paragraphs>2</Paragraphs>
  <ScaleCrop>false</ScaleCrop>
  <Company>AAAS</Company>
  <LinksUpToDate>false</LinksUpToDate>
  <CharactersWithSpaces>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尹会龙</cp:lastModifiedBy>
  <cp:revision>506</cp:revision>
  <cp:lastPrinted>2018-01-11T19:53:00Z</cp:lastPrinted>
  <dcterms:created xsi:type="dcterms:W3CDTF">2021-06-16T21:37:00Z</dcterms:created>
  <dcterms:modified xsi:type="dcterms:W3CDTF">2022-12-06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